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865" w:rsidRDefault="00CA0AA4">
      <w:pPr>
        <w:rPr>
          <w:b/>
          <w:sz w:val="28"/>
        </w:rPr>
      </w:pPr>
      <w:r>
        <w:rPr>
          <w:b/>
          <w:sz w:val="28"/>
        </w:rPr>
        <w:t>Additional file 3</w:t>
      </w:r>
      <w:bookmarkStart w:id="0" w:name="_GoBack"/>
      <w:bookmarkEnd w:id="0"/>
      <w:r w:rsidR="0042435C">
        <w:rPr>
          <w:b/>
          <w:sz w:val="28"/>
        </w:rPr>
        <w:t xml:space="preserve"> </w:t>
      </w:r>
      <w:r w:rsidR="00F13292" w:rsidRPr="00F13292">
        <w:rPr>
          <w:b/>
          <w:sz w:val="28"/>
        </w:rPr>
        <w:t>Table</w:t>
      </w:r>
      <w:r w:rsidR="00957F9D">
        <w:rPr>
          <w:b/>
          <w:sz w:val="28"/>
        </w:rPr>
        <w:t xml:space="preserve"> </w:t>
      </w:r>
      <w:r w:rsidR="0028344C">
        <w:rPr>
          <w:b/>
          <w:sz w:val="28"/>
        </w:rPr>
        <w:t>S</w:t>
      </w:r>
      <w:r w:rsidR="00957F9D">
        <w:rPr>
          <w:b/>
          <w:sz w:val="28"/>
        </w:rPr>
        <w:t>3</w:t>
      </w:r>
      <w:r w:rsidR="00F13292" w:rsidRPr="00F13292">
        <w:rPr>
          <w:b/>
          <w:sz w:val="28"/>
        </w:rPr>
        <w:t xml:space="preserve">: Specimens carrying SNPs and results of </w:t>
      </w:r>
      <w:proofErr w:type="spellStart"/>
      <w:r w:rsidR="00F13292" w:rsidRPr="00F13292">
        <w:rPr>
          <w:b/>
          <w:sz w:val="28"/>
        </w:rPr>
        <w:t>depooling</w:t>
      </w:r>
      <w:proofErr w:type="spellEnd"/>
      <w:r w:rsidR="00F13292" w:rsidRPr="00F13292">
        <w:rPr>
          <w:b/>
          <w:sz w:val="28"/>
        </w:rPr>
        <w:t xml:space="preserve">.  </w:t>
      </w:r>
    </w:p>
    <w:p w:rsidR="00F13292" w:rsidRDefault="00F13292">
      <w:r w:rsidRPr="00F13292">
        <w:t xml:space="preserve">Specimens marked green </w:t>
      </w:r>
      <w:r>
        <w:t>were</w:t>
      </w:r>
      <w:r w:rsidRPr="00F13292">
        <w:t xml:space="preserve"> </w:t>
      </w:r>
      <w:r w:rsidR="007D3B05">
        <w:t xml:space="preserve">unambiguously </w:t>
      </w:r>
      <w:r>
        <w:t xml:space="preserve">identified by </w:t>
      </w:r>
      <w:r w:rsidR="007D3B05" w:rsidRPr="008540F1">
        <w:rPr>
          <w:b/>
          <w:i/>
        </w:rPr>
        <w:t>s-</w:t>
      </w:r>
      <w:proofErr w:type="spellStart"/>
      <w:r w:rsidR="007D3B05" w:rsidRPr="008540F1">
        <w:rPr>
          <w:b/>
          <w:i/>
        </w:rPr>
        <w:t>dePo</w:t>
      </w:r>
      <w:r w:rsidR="008540F1" w:rsidRPr="008540F1">
        <w:rPr>
          <w:b/>
          <w:i/>
        </w:rPr>
        <w:t>o</w:t>
      </w:r>
      <w:r w:rsidR="007D3B05" w:rsidRPr="008540F1">
        <w:rPr>
          <w:b/>
          <w:i/>
        </w:rPr>
        <w:t>ler</w:t>
      </w:r>
      <w:proofErr w:type="spellEnd"/>
      <w:r>
        <w:t>.</w:t>
      </w:r>
    </w:p>
    <w:p w:rsidR="00C227E9" w:rsidRDefault="00F13292">
      <w:r>
        <w:t>Specimens</w:t>
      </w:r>
      <w:r w:rsidRPr="00C227E9">
        <w:t xml:space="preserve"> </w:t>
      </w:r>
      <w:r>
        <w:t>marked</w:t>
      </w:r>
      <w:r w:rsidRPr="00C227E9">
        <w:t xml:space="preserve"> </w:t>
      </w:r>
      <w:r>
        <w:t>yellow</w:t>
      </w:r>
      <w:r w:rsidRPr="00C227E9">
        <w:t xml:space="preserve"> </w:t>
      </w:r>
      <w:r>
        <w:t>were</w:t>
      </w:r>
      <w:r w:rsidRPr="00C227E9">
        <w:t xml:space="preserve"> </w:t>
      </w:r>
      <w:r>
        <w:t>identified</w:t>
      </w:r>
      <w:r w:rsidR="007D3B05">
        <w:t xml:space="preserve"> as candidates</w:t>
      </w:r>
      <w:r w:rsidRPr="00C227E9">
        <w:t xml:space="preserve"> </w:t>
      </w:r>
      <w:r w:rsidR="00C227E9">
        <w:t xml:space="preserve">along with </w:t>
      </w:r>
      <w:r w:rsidR="007D3B05">
        <w:t>non-</w:t>
      </w:r>
      <w:r w:rsidR="008540F1">
        <w:t>carriers</w:t>
      </w:r>
      <w:r w:rsidRPr="00C227E9">
        <w:t>.</w:t>
      </w:r>
    </w:p>
    <w:p w:rsidR="00F13292" w:rsidRDefault="00C227E9">
      <w:r>
        <w:t>Specimens marked red remained unidentified.</w:t>
      </w:r>
    </w:p>
    <w:p w:rsidR="00C227E9" w:rsidRPr="00C227E9" w:rsidRDefault="00C227E9">
      <w:r>
        <w:t xml:space="preserve">Non-marked specimens </w:t>
      </w:r>
      <w:r w:rsidR="00897D00">
        <w:t>were falsely</w:t>
      </w:r>
      <w:r>
        <w:t xml:space="preserve"> identified</w:t>
      </w:r>
      <w:r w:rsidR="00897D00">
        <w:t xml:space="preserve"> as ca</w:t>
      </w:r>
      <w:r w:rsidR="008540F1">
        <w:t>rriers</w:t>
      </w:r>
      <w: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3969"/>
        <w:gridCol w:w="3261"/>
        <w:gridCol w:w="4897"/>
      </w:tblGrid>
      <w:tr w:rsidR="00F13292" w:rsidTr="00C227E9">
        <w:trPr>
          <w:tblHeader/>
        </w:trPr>
        <w:tc>
          <w:tcPr>
            <w:tcW w:w="2263" w:type="dxa"/>
            <w:vMerge w:val="restart"/>
          </w:tcPr>
          <w:p w:rsidR="00F13292" w:rsidRPr="000B267D" w:rsidRDefault="00F13292" w:rsidP="00C227E9">
            <w:pPr>
              <w:rPr>
                <w:b/>
                <w:sz w:val="24"/>
              </w:rPr>
            </w:pPr>
            <w:r w:rsidRPr="000B267D">
              <w:rPr>
                <w:b/>
                <w:sz w:val="24"/>
              </w:rPr>
              <w:t>Polymorphism</w:t>
            </w:r>
          </w:p>
        </w:tc>
        <w:tc>
          <w:tcPr>
            <w:tcW w:w="3969" w:type="dxa"/>
            <w:vMerge w:val="restart"/>
          </w:tcPr>
          <w:p w:rsidR="00F13292" w:rsidRPr="000B267D" w:rsidRDefault="00F13292" w:rsidP="00C227E9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C</w:t>
            </w:r>
            <w:r w:rsidRPr="000B267D">
              <w:rPr>
                <w:b/>
                <w:sz w:val="24"/>
              </w:rPr>
              <w:t>arriers identified by  individual SNP-calling</w:t>
            </w:r>
          </w:p>
        </w:tc>
        <w:tc>
          <w:tcPr>
            <w:tcW w:w="8158" w:type="dxa"/>
            <w:gridSpan w:val="2"/>
          </w:tcPr>
          <w:p w:rsidR="00F13292" w:rsidRPr="000B267D" w:rsidRDefault="00F13292" w:rsidP="00C227E9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</w:t>
            </w:r>
            <w:r w:rsidRPr="000B267D">
              <w:rPr>
                <w:b/>
                <w:sz w:val="24"/>
              </w:rPr>
              <w:t xml:space="preserve">arriers identified by  </w:t>
            </w:r>
            <w:r w:rsidR="00C227E9" w:rsidRPr="008540F1">
              <w:rPr>
                <w:b/>
                <w:i/>
                <w:sz w:val="24"/>
              </w:rPr>
              <w:t>s-</w:t>
            </w:r>
            <w:proofErr w:type="spellStart"/>
            <w:r w:rsidR="00C227E9" w:rsidRPr="008540F1">
              <w:rPr>
                <w:b/>
                <w:i/>
                <w:sz w:val="24"/>
              </w:rPr>
              <w:t>dePooler</w:t>
            </w:r>
            <w:proofErr w:type="spellEnd"/>
          </w:p>
        </w:tc>
      </w:tr>
      <w:tr w:rsidR="00F13292" w:rsidTr="00C227E9">
        <w:trPr>
          <w:tblHeader/>
        </w:trPr>
        <w:tc>
          <w:tcPr>
            <w:tcW w:w="2263" w:type="dxa"/>
            <w:vMerge/>
          </w:tcPr>
          <w:p w:rsidR="00F13292" w:rsidRPr="000B267D" w:rsidRDefault="00F13292" w:rsidP="00C227E9">
            <w:pPr>
              <w:rPr>
                <w:b/>
                <w:sz w:val="24"/>
              </w:rPr>
            </w:pPr>
          </w:p>
        </w:tc>
        <w:tc>
          <w:tcPr>
            <w:tcW w:w="3969" w:type="dxa"/>
            <w:vMerge/>
          </w:tcPr>
          <w:p w:rsidR="00F13292" w:rsidRPr="000B267D" w:rsidRDefault="00F13292" w:rsidP="00C227E9">
            <w:pPr>
              <w:rPr>
                <w:b/>
                <w:sz w:val="24"/>
              </w:rPr>
            </w:pPr>
          </w:p>
        </w:tc>
        <w:tc>
          <w:tcPr>
            <w:tcW w:w="3261" w:type="dxa"/>
          </w:tcPr>
          <w:p w:rsidR="00F13292" w:rsidRPr="000B267D" w:rsidRDefault="00B665FF" w:rsidP="00C227E9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Unambiguous</w:t>
            </w:r>
          </w:p>
        </w:tc>
        <w:tc>
          <w:tcPr>
            <w:tcW w:w="4897" w:type="dxa"/>
          </w:tcPr>
          <w:p w:rsidR="00F13292" w:rsidRPr="000B267D" w:rsidRDefault="00F13292" w:rsidP="00C227E9">
            <w:pPr>
              <w:rPr>
                <w:b/>
                <w:sz w:val="24"/>
              </w:rPr>
            </w:pPr>
            <w:r w:rsidRPr="000B267D">
              <w:rPr>
                <w:b/>
                <w:sz w:val="24"/>
              </w:rPr>
              <w:t>Candidates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4468[A-&gt;C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0651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5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33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366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790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NA18611, NA18603, </w:t>
            </w:r>
            <w:r w:rsidRPr="00734F54">
              <w:rPr>
                <w:highlight w:val="yellow"/>
              </w:rPr>
              <w:t>HG01790</w:t>
            </w:r>
            <w:r>
              <w:rPr>
                <w:color w:val="000000"/>
              </w:rPr>
              <w:t>, NA18572, </w:t>
            </w:r>
            <w:r w:rsidRPr="00734F54">
              <w:rPr>
                <w:highlight w:val="yellow"/>
              </w:rPr>
              <w:t>HG00651</w:t>
            </w:r>
            <w:r>
              <w:rPr>
                <w:color w:val="000000"/>
              </w:rPr>
              <w:t>, HG01125, HG01137, HG00699, HG00534, HG01375, </w:t>
            </w:r>
            <w:r w:rsidRPr="00734F54">
              <w:rPr>
                <w:highlight w:val="yellow"/>
              </w:rPr>
              <w:t>HG00654</w:t>
            </w:r>
            <w:r>
              <w:rPr>
                <w:color w:val="000000"/>
              </w:rPr>
              <w:t>, </w:t>
            </w:r>
            <w:r w:rsidRPr="00734F54">
              <w:rPr>
                <w:highlight w:val="yellow"/>
              </w:rPr>
              <w:t>HG00334</w:t>
            </w:r>
            <w:r>
              <w:rPr>
                <w:color w:val="000000"/>
              </w:rPr>
              <w:t>, </w:t>
            </w:r>
            <w:r w:rsidRPr="00734F54">
              <w:rPr>
                <w:highlight w:val="yellow"/>
              </w:rPr>
              <w:t>HG01366</w:t>
            </w:r>
            <w:r>
              <w:rPr>
                <w:color w:val="000000"/>
              </w:rPr>
              <w:t>, HG00449, HG00702, HG00613, HG00657, HG00689, HG01503, </w:t>
            </w:r>
            <w:r w:rsidRPr="00734F54">
              <w:rPr>
                <w:highlight w:val="yellow"/>
              </w:rPr>
              <w:t>HG01108</w:t>
            </w:r>
            <w:r>
              <w:rPr>
                <w:color w:val="000000"/>
              </w:rPr>
              <w:t>, HG00705, HG01506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4797[C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653</w:t>
            </w:r>
          </w:p>
        </w:tc>
        <w:tc>
          <w:tcPr>
            <w:tcW w:w="3261" w:type="dxa"/>
            <w:vAlign w:val="center"/>
          </w:tcPr>
          <w:p w:rsidR="00F13292" w:rsidRPr="00734F54" w:rsidRDefault="00F13292" w:rsidP="00C227E9">
            <w:pPr>
              <w:rPr>
                <w:highlight w:val="green"/>
              </w:rPr>
            </w:pPr>
            <w:r w:rsidRPr="00734F54">
              <w:rPr>
                <w:highlight w:val="green"/>
              </w:rPr>
              <w:t>HG00653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4845[C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501</w:t>
            </w:r>
          </w:p>
        </w:tc>
        <w:tc>
          <w:tcPr>
            <w:tcW w:w="3261" w:type="dxa"/>
            <w:vAlign w:val="center"/>
          </w:tcPr>
          <w:p w:rsidR="00F13292" w:rsidRPr="00734F54" w:rsidRDefault="00F13292" w:rsidP="00C227E9">
            <w:pPr>
              <w:rPr>
                <w:highlight w:val="green"/>
              </w:rPr>
            </w:pPr>
            <w:r w:rsidRPr="00734F54">
              <w:rPr>
                <w:highlight w:val="green"/>
              </w:rPr>
              <w:t>HG00501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4888[G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0321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366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17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107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HG01171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734F54">
              <w:rPr>
                <w:highlight w:val="green"/>
              </w:rPr>
              <w:t>HG01171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734F54">
              <w:rPr>
                <w:highlight w:val="yellow"/>
              </w:rPr>
              <w:t>HG00321</w:t>
            </w:r>
            <w:r>
              <w:rPr>
                <w:color w:val="000000"/>
              </w:rPr>
              <w:t>, HG00111, HG00671, HG01149, HG00334, </w:t>
            </w:r>
            <w:r w:rsidRPr="00734F54">
              <w:rPr>
                <w:highlight w:val="yellow"/>
              </w:rPr>
              <w:t>HG01366</w:t>
            </w:r>
            <w:r>
              <w:rPr>
                <w:color w:val="000000"/>
              </w:rPr>
              <w:t>, </w:t>
            </w:r>
            <w:r w:rsidRPr="00734F54">
              <w:rPr>
                <w:highlight w:val="yellow"/>
              </w:rPr>
              <w:t>HG01174</w:t>
            </w:r>
            <w:r>
              <w:rPr>
                <w:color w:val="000000"/>
              </w:rPr>
              <w:t>, </w:t>
            </w:r>
            <w:r w:rsidRPr="00734F54">
              <w:rPr>
                <w:highlight w:val="yellow"/>
              </w:rPr>
              <w:t>HG01107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5068[G-&gt;C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B665FF">
              <w:rPr>
                <w:color w:val="000000"/>
                <w:highlight w:val="green"/>
                <w:shd w:val="clear" w:color="auto" w:fill="FFFF00"/>
              </w:rPr>
              <w:t>HG01174</w:t>
            </w:r>
          </w:p>
        </w:tc>
        <w:tc>
          <w:tcPr>
            <w:tcW w:w="3261" w:type="dxa"/>
            <w:vAlign w:val="center"/>
          </w:tcPr>
          <w:p w:rsidR="00F13292" w:rsidRDefault="00B665FF" w:rsidP="00C227E9">
            <w:pPr>
              <w:rPr>
                <w:color w:val="000000"/>
              </w:rPr>
            </w:pPr>
            <w:r w:rsidRPr="00B665FF">
              <w:rPr>
                <w:highlight w:val="green"/>
              </w:rPr>
              <w:t>HG01174</w:t>
            </w:r>
          </w:p>
        </w:tc>
        <w:tc>
          <w:tcPr>
            <w:tcW w:w="4897" w:type="dxa"/>
            <w:vAlign w:val="center"/>
          </w:tcPr>
          <w:p w:rsidR="00F13292" w:rsidRDefault="00B665FF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5441[A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0651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5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33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366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790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NA18603, HG01173, </w:t>
            </w:r>
            <w:r w:rsidRPr="00B665FF">
              <w:rPr>
                <w:highlight w:val="yellow"/>
              </w:rPr>
              <w:t>HG01790</w:t>
            </w:r>
            <w:r>
              <w:rPr>
                <w:color w:val="000000"/>
              </w:rPr>
              <w:t>, NA18572, </w:t>
            </w:r>
            <w:r w:rsidRPr="00B665FF">
              <w:rPr>
                <w:highlight w:val="yellow"/>
              </w:rPr>
              <w:t>HG00651</w:t>
            </w:r>
            <w:r>
              <w:rPr>
                <w:color w:val="000000"/>
              </w:rPr>
              <w:t>, HG01137, HG00534, HG00699, HG01375, </w:t>
            </w:r>
            <w:r w:rsidRPr="00B665FF">
              <w:rPr>
                <w:highlight w:val="yellow"/>
              </w:rPr>
              <w:t>HG00654</w:t>
            </w:r>
            <w:r>
              <w:rPr>
                <w:color w:val="000000"/>
              </w:rPr>
              <w:t>, </w:t>
            </w:r>
            <w:r w:rsidRPr="00B665FF">
              <w:rPr>
                <w:highlight w:val="yellow"/>
              </w:rPr>
              <w:t>HG00334</w:t>
            </w:r>
            <w:r>
              <w:rPr>
                <w:color w:val="000000"/>
              </w:rPr>
              <w:t>, </w:t>
            </w:r>
            <w:r w:rsidRPr="00B665FF">
              <w:rPr>
                <w:highlight w:val="yellow"/>
              </w:rPr>
              <w:t>HG01366</w:t>
            </w:r>
            <w:r>
              <w:rPr>
                <w:color w:val="000000"/>
              </w:rPr>
              <w:t>, HG00702, HG00613, HG00657, HG00689, HG01503, HG00705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5571[C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232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NA06985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HG0032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B665FF">
              <w:rPr>
                <w:highlight w:val="green"/>
              </w:rPr>
              <w:t>HG00232</w:t>
            </w:r>
            <w:r>
              <w:rPr>
                <w:color w:val="000000"/>
              </w:rPr>
              <w:t>, </w:t>
            </w:r>
            <w:r w:rsidRPr="00B665FF">
              <w:rPr>
                <w:highlight w:val="green"/>
              </w:rPr>
              <w:t>NA06985</w:t>
            </w:r>
            <w:r>
              <w:rPr>
                <w:color w:val="000000"/>
              </w:rPr>
              <w:t>, </w:t>
            </w:r>
            <w:r w:rsidRPr="00B665FF">
              <w:rPr>
                <w:highlight w:val="green"/>
              </w:rPr>
              <w:t>HG0032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HG01507, HG00707, HG00690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5665[C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0651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5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33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366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790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NA18603, </w:t>
            </w:r>
            <w:r w:rsidRPr="00B665FF">
              <w:rPr>
                <w:highlight w:val="yellow"/>
              </w:rPr>
              <w:t>HG00651</w:t>
            </w:r>
            <w:r>
              <w:rPr>
                <w:color w:val="000000"/>
              </w:rPr>
              <w:t>, HG01125, HG00534, HG00699, </w:t>
            </w:r>
            <w:r w:rsidRPr="00B665FF">
              <w:rPr>
                <w:highlight w:val="yellow"/>
              </w:rPr>
              <w:t>HG00654</w:t>
            </w:r>
            <w:r>
              <w:rPr>
                <w:color w:val="000000"/>
              </w:rPr>
              <w:t>, </w:t>
            </w:r>
            <w:r w:rsidRPr="00B665FF">
              <w:rPr>
                <w:highlight w:val="yellow"/>
              </w:rPr>
              <w:t>HG00334</w:t>
            </w:r>
            <w:r>
              <w:rPr>
                <w:color w:val="000000"/>
              </w:rPr>
              <w:t>, </w:t>
            </w:r>
            <w:r w:rsidRPr="00B665FF">
              <w:rPr>
                <w:highlight w:val="yellow"/>
              </w:rPr>
              <w:t>HG01366</w:t>
            </w:r>
            <w:r>
              <w:rPr>
                <w:color w:val="000000"/>
              </w:rPr>
              <w:t>, HG00613, HG00657, HG01503, </w:t>
            </w:r>
            <w:r w:rsidRPr="00B665FF">
              <w:rPr>
                <w:highlight w:val="yellow"/>
              </w:rPr>
              <w:t>HG01108</w:t>
            </w:r>
            <w:r>
              <w:rPr>
                <w:color w:val="000000"/>
              </w:rPr>
              <w:t>, HG01506, NA18611, HG01173, </w:t>
            </w:r>
            <w:r w:rsidRPr="00B665FF">
              <w:rPr>
                <w:highlight w:val="yellow"/>
              </w:rPr>
              <w:t>HG01790</w:t>
            </w:r>
            <w:r>
              <w:rPr>
                <w:color w:val="000000"/>
              </w:rPr>
              <w:t>, NA18572, HG00581, HG01137, HG00342, HG01375, HG00702, HG00449, HG00689, HG00705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5721[G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0463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93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NA18603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708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99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702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57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701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89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19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3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B665FF">
              <w:rPr>
                <w:highlight w:val="yellow"/>
              </w:rPr>
              <w:t>NA18603</w:t>
            </w:r>
            <w:r>
              <w:rPr>
                <w:color w:val="000000"/>
              </w:rPr>
              <w:t>, HG00651, HG01500, HG01149, </w:t>
            </w:r>
            <w:r w:rsidRPr="00B665FF">
              <w:rPr>
                <w:highlight w:val="yellow"/>
              </w:rPr>
              <w:t>HG00693</w:t>
            </w:r>
            <w:r>
              <w:rPr>
                <w:color w:val="000000"/>
              </w:rPr>
              <w:t>, </w:t>
            </w:r>
            <w:r w:rsidRPr="00B665FF">
              <w:rPr>
                <w:highlight w:val="yellow"/>
              </w:rPr>
              <w:t>HG00699</w:t>
            </w:r>
            <w:r>
              <w:rPr>
                <w:color w:val="000000"/>
              </w:rPr>
              <w:t>, HG00534, HG00698, HG00654, HG00334, HG00614, </w:t>
            </w:r>
            <w:r w:rsidRPr="00B665FF">
              <w:rPr>
                <w:highlight w:val="yellow"/>
              </w:rPr>
              <w:t>HG00657</w:t>
            </w:r>
            <w:r>
              <w:rPr>
                <w:color w:val="000000"/>
              </w:rPr>
              <w:t>, HG00613, </w:t>
            </w:r>
            <w:r w:rsidRPr="00B665FF">
              <w:rPr>
                <w:highlight w:val="yellow"/>
              </w:rPr>
              <w:t>HG00619</w:t>
            </w:r>
            <w:r>
              <w:rPr>
                <w:color w:val="000000"/>
              </w:rPr>
              <w:t>, HG01668, HG01503, HG01107, HG01108, HG01506, NA18611, NA18537, NA18572, HG01170, HG00321, HG00683, HG01137, HG01374, HG01375, NA18609, HG00328, HG00449, </w:t>
            </w:r>
            <w:r w:rsidRPr="00B665FF">
              <w:rPr>
                <w:highlight w:val="yellow"/>
              </w:rPr>
              <w:t>HG00689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lastRenderedPageBreak/>
              <w:t>HG00607, </w:t>
            </w:r>
            <w:r w:rsidRPr="00B665FF">
              <w:rPr>
                <w:highlight w:val="yellow"/>
              </w:rPr>
              <w:t>HG00708</w:t>
            </w:r>
            <w:r>
              <w:rPr>
                <w:color w:val="000000"/>
              </w:rPr>
              <w:t>, HG01125, HG00672, HG00671, HG01124, HG01790, HG01350, HG01791, HG01670, HG00581, HG00580, HG01390, HG01510, HG00464, </w:t>
            </w:r>
            <w:r w:rsidRPr="00B665FF">
              <w:rPr>
                <w:highlight w:val="yellow"/>
              </w:rPr>
              <w:t>HG00463</w:t>
            </w:r>
            <w:r>
              <w:rPr>
                <w:color w:val="000000"/>
              </w:rPr>
              <w:t>, HG00584, HG00342, HG01512, HG00583, HG00263, HG01353, HG01354, </w:t>
            </w:r>
            <w:r w:rsidRPr="00B665FF">
              <w:rPr>
                <w:highlight w:val="yellow"/>
              </w:rPr>
              <w:t>HG00702</w:t>
            </w:r>
            <w:r>
              <w:rPr>
                <w:color w:val="000000"/>
              </w:rPr>
              <w:t>, </w:t>
            </w:r>
            <w:r w:rsidRPr="00B665FF">
              <w:rPr>
                <w:highlight w:val="yellow"/>
              </w:rPr>
              <w:t>HG00701</w:t>
            </w:r>
            <w:r>
              <w:rPr>
                <w:color w:val="000000"/>
              </w:rPr>
              <w:t>, </w:t>
            </w:r>
            <w:r w:rsidRPr="00B665FF">
              <w:rPr>
                <w:highlight w:val="yellow"/>
              </w:rPr>
              <w:t>HG00308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11:62285847[G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3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B665FF">
              <w:rPr>
                <w:highlight w:val="green"/>
              </w:rPr>
              <w:t>HG003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6607[C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374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B665FF">
              <w:rPr>
                <w:highlight w:val="green"/>
              </w:rPr>
              <w:t>HG01374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7828[T-&gt;C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0651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54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334, HG01366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790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NA18611, NA18603, HG01173, </w:t>
            </w:r>
            <w:r w:rsidRPr="00B665FF">
              <w:rPr>
                <w:highlight w:val="yellow"/>
              </w:rPr>
              <w:t>HG01790</w:t>
            </w:r>
            <w:r>
              <w:rPr>
                <w:color w:val="000000"/>
              </w:rPr>
              <w:t>, NA18572, HG01125, </w:t>
            </w:r>
            <w:r w:rsidRPr="00B665FF">
              <w:rPr>
                <w:highlight w:val="yellow"/>
              </w:rPr>
              <w:t>HG00651</w:t>
            </w:r>
            <w:r>
              <w:rPr>
                <w:color w:val="000000"/>
              </w:rPr>
              <w:t>, HG00342, HG00534, HG01375, </w:t>
            </w:r>
            <w:r w:rsidRPr="00B665FF">
              <w:rPr>
                <w:highlight w:val="yellow"/>
              </w:rPr>
              <w:t>HG00654</w:t>
            </w:r>
            <w:r>
              <w:rPr>
                <w:color w:val="000000"/>
              </w:rPr>
              <w:t>, HG00328, HG00702, HG00613, HG00657, HG00689, HG01503, </w:t>
            </w:r>
            <w:r w:rsidRPr="00B665FF">
              <w:rPr>
                <w:highlight w:val="yellow"/>
              </w:rPr>
              <w:t>HG01108</w:t>
            </w:r>
            <w:r>
              <w:rPr>
                <w:color w:val="000000"/>
              </w:rPr>
              <w:t>, HG00705, HG01506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8130[G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650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B665FF">
              <w:rPr>
                <w:highlight w:val="green"/>
              </w:rPr>
              <w:t>HG00650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8649[G-&gt;C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color w:val="000000"/>
                <w:highlight w:val="red"/>
              </w:rPr>
              <w:t>NA18611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NA18603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708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NA18558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464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662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650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589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699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500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449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614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613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657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704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8666[G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NA18558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pPr>
              <w:rPr>
                <w:highlight w:val="green"/>
              </w:rPr>
            </w:pPr>
            <w:r w:rsidRPr="00B665FF">
              <w:rPr>
                <w:highlight w:val="green"/>
              </w:rPr>
              <w:t>NA1855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8851[C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NA18609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pPr>
              <w:rPr>
                <w:highlight w:val="green"/>
              </w:rPr>
            </w:pPr>
            <w:r w:rsidRPr="00B665FF">
              <w:rPr>
                <w:highlight w:val="green"/>
              </w:rPr>
              <w:t>NA18609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9508[C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pPr>
              <w:rPr>
                <w:highlight w:val="green"/>
              </w:rPr>
            </w:pPr>
            <w:r w:rsidRPr="00B665FF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9739[A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607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pPr>
              <w:rPr>
                <w:highlight w:val="green"/>
              </w:rPr>
            </w:pPr>
            <w:r w:rsidRPr="00B665FF">
              <w:rPr>
                <w:highlight w:val="green"/>
              </w:rPr>
              <w:t>HG00607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89932[C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533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pPr>
              <w:rPr>
                <w:highlight w:val="green"/>
              </w:rPr>
            </w:pPr>
            <w:r w:rsidRPr="00B665FF">
              <w:rPr>
                <w:highlight w:val="green"/>
              </w:rPr>
              <w:t>HG00533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0719[A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0651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5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33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366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1790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897" w:type="dxa"/>
            <w:vAlign w:val="center"/>
          </w:tcPr>
          <w:p w:rsidR="00F13292" w:rsidRPr="00B665FF" w:rsidRDefault="00F13292" w:rsidP="00C227E9">
            <w:r w:rsidRPr="00B665FF">
              <w:t>NA18611, NA18572, HG00581, </w:t>
            </w:r>
            <w:r w:rsidRPr="00B665FF">
              <w:rPr>
                <w:highlight w:val="yellow"/>
              </w:rPr>
              <w:t>HG00651</w:t>
            </w:r>
            <w:r w:rsidRPr="00B665FF">
              <w:t>, HG01125, HG01137, HG00342, HG00699, </w:t>
            </w:r>
            <w:r w:rsidRPr="00B665FF">
              <w:rPr>
                <w:highlight w:val="yellow"/>
              </w:rPr>
              <w:t>HG00654</w:t>
            </w:r>
            <w:r w:rsidRPr="00B665FF">
              <w:t>, HG01375, </w:t>
            </w:r>
            <w:r w:rsidRPr="00B665FF">
              <w:rPr>
                <w:highlight w:val="yellow"/>
              </w:rPr>
              <w:t>HG00334</w:t>
            </w:r>
            <w:r w:rsidRPr="00B665FF">
              <w:t>, </w:t>
            </w:r>
            <w:r w:rsidRPr="00B665FF">
              <w:rPr>
                <w:highlight w:val="yellow"/>
              </w:rPr>
              <w:t>HG01366</w:t>
            </w:r>
            <w:r w:rsidRPr="00B665FF">
              <w:t>, HG00702, HG00449, HG00689, </w:t>
            </w:r>
            <w:r w:rsidRPr="00B665FF">
              <w:rPr>
                <w:highlight w:val="yellow"/>
              </w:rPr>
              <w:t>HG01108</w:t>
            </w:r>
            <w:r w:rsidRPr="00B665FF">
              <w:t>, HG00705, HG01506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0876[G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1500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513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375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35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12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507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670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NA18611, HG01140, HG01350, </w:t>
            </w:r>
            <w:r w:rsidRPr="00B665FF">
              <w:rPr>
                <w:highlight w:val="yellow"/>
              </w:rPr>
              <w:t>HG01670</w:t>
            </w:r>
            <w:r>
              <w:rPr>
                <w:color w:val="000000"/>
              </w:rPr>
              <w:t>, HG01390, HG00380, HG00464, </w:t>
            </w:r>
            <w:r w:rsidRPr="00B665FF">
              <w:rPr>
                <w:highlight w:val="yellow"/>
              </w:rPr>
              <w:t>HG01500</w:t>
            </w:r>
            <w:r>
              <w:rPr>
                <w:color w:val="000000"/>
              </w:rPr>
              <w:t>, HG01512, HG00583, </w:t>
            </w:r>
            <w:r w:rsidRPr="00B665FF">
              <w:rPr>
                <w:highlight w:val="yellow"/>
              </w:rPr>
              <w:t>HG01513</w:t>
            </w:r>
            <w:r>
              <w:rPr>
                <w:color w:val="000000"/>
              </w:rPr>
              <w:t>, </w:t>
            </w:r>
            <w:r w:rsidRPr="00B665FF">
              <w:rPr>
                <w:highlight w:val="yellow"/>
              </w:rPr>
              <w:t>HG01375</w:t>
            </w:r>
            <w:r>
              <w:rPr>
                <w:color w:val="000000"/>
              </w:rPr>
              <w:t>, HG01672, </w:t>
            </w:r>
            <w:r w:rsidRPr="00B665FF">
              <w:rPr>
                <w:highlight w:val="yellow"/>
              </w:rPr>
              <w:t>HG01354</w:t>
            </w:r>
            <w:r>
              <w:rPr>
                <w:color w:val="000000"/>
              </w:rPr>
              <w:t>, HG00334, </w:t>
            </w:r>
            <w:r w:rsidRPr="00B665FF">
              <w:rPr>
                <w:highlight w:val="yellow"/>
              </w:rPr>
              <w:t>HG01124</w:t>
            </w:r>
            <w:r>
              <w:rPr>
                <w:color w:val="000000"/>
              </w:rPr>
              <w:t>, </w:t>
            </w:r>
            <w:r w:rsidRPr="00B665FF">
              <w:rPr>
                <w:highlight w:val="yellow"/>
              </w:rPr>
              <w:t>HG01507</w:t>
            </w:r>
            <w:r>
              <w:rPr>
                <w:color w:val="000000"/>
              </w:rPr>
              <w:t>, HG00614, HG00449, HG00656, HG00689, HG00619, HG01108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0938[C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0672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HG006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B665FF">
              <w:rPr>
                <w:highlight w:val="green"/>
              </w:rPr>
              <w:t>HG006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B665FF">
              <w:rPr>
                <w:highlight w:val="yellow"/>
              </w:rPr>
              <w:t>HG00672</w:t>
            </w:r>
            <w:r>
              <w:rPr>
                <w:color w:val="000000"/>
              </w:rPr>
              <w:t>, HG01669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0979[T-&gt;C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color w:val="000000"/>
                <w:highlight w:val="red"/>
              </w:rPr>
              <w:t>HG00463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693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NA18603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708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699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702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657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701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689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3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1129[T-&gt;C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pPr>
              <w:rPr>
                <w:highlight w:val="green"/>
              </w:rPr>
            </w:pPr>
            <w:r w:rsidRPr="00B665FF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11:62291300[T-&gt;C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74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pPr>
              <w:rPr>
                <w:highlight w:val="green"/>
              </w:rPr>
            </w:pPr>
            <w:r w:rsidRPr="00B665FF">
              <w:rPr>
                <w:highlight w:val="green"/>
              </w:rPr>
              <w:t>HG01174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1585[A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pPr>
              <w:rPr>
                <w:highlight w:val="green"/>
              </w:rPr>
            </w:pPr>
            <w:r w:rsidRPr="00B665FF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1687[G-&gt;C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583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pPr>
              <w:rPr>
                <w:highlight w:val="green"/>
              </w:rPr>
            </w:pPr>
            <w:r w:rsidRPr="00B665FF">
              <w:rPr>
                <w:highlight w:val="green"/>
              </w:rPr>
              <w:t>HG00583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1756[A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0671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705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HG00704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B665FF">
              <w:rPr>
                <w:highlight w:val="green"/>
              </w:rPr>
              <w:t>HG00704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HG01148, </w:t>
            </w:r>
            <w:r w:rsidRPr="00B665FF">
              <w:rPr>
                <w:highlight w:val="yellow"/>
              </w:rPr>
              <w:t>HG00671</w:t>
            </w:r>
            <w:r>
              <w:rPr>
                <w:color w:val="000000"/>
              </w:rPr>
              <w:t>, NA18563, HG01174, HG01668, </w:t>
            </w:r>
            <w:r w:rsidRPr="00B665FF">
              <w:rPr>
                <w:highlight w:val="yellow"/>
              </w:rPr>
              <w:t>HG00705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1953[A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color w:val="000000"/>
                <w:highlight w:val="red"/>
              </w:rPr>
              <w:t>HG01149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263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NA11881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1133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1375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334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308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380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2349[G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pPr>
              <w:rPr>
                <w:highlight w:val="green"/>
              </w:rPr>
            </w:pPr>
            <w:r w:rsidRPr="00B665FF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2543[C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389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pPr>
              <w:rPr>
                <w:highlight w:val="green"/>
              </w:rPr>
            </w:pPr>
            <w:r w:rsidRPr="00B665FF">
              <w:rPr>
                <w:highlight w:val="green"/>
              </w:rPr>
              <w:t>HG01389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2863[G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449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pPr>
              <w:rPr>
                <w:highlight w:val="green"/>
              </w:rPr>
            </w:pPr>
            <w:r w:rsidRPr="00B665FF">
              <w:rPr>
                <w:highlight w:val="green"/>
              </w:rPr>
              <w:t>HG00449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2882[G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8540F1">
              <w:rPr>
                <w:color w:val="000000"/>
                <w:highlight w:val="green"/>
              </w:rPr>
              <w:t>all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r w:rsidRPr="008540F1">
              <w:rPr>
                <w:highlight w:val="green"/>
              </w:rPr>
              <w:t>all</w:t>
            </w:r>
          </w:p>
        </w:tc>
        <w:tc>
          <w:tcPr>
            <w:tcW w:w="4897" w:type="dxa"/>
            <w:vAlign w:val="center"/>
          </w:tcPr>
          <w:p w:rsidR="00F13292" w:rsidRDefault="00957F9D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2980[A-&gt;C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r w:rsidRPr="00B665FF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3472[C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r w:rsidRPr="00B665FF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3822[C-&gt;T]</w:t>
            </w:r>
          </w:p>
        </w:tc>
        <w:tc>
          <w:tcPr>
            <w:tcW w:w="3969" w:type="dxa"/>
            <w:vAlign w:val="center"/>
          </w:tcPr>
          <w:p w:rsidR="00F13292" w:rsidRPr="007D3B05" w:rsidRDefault="00957F9D" w:rsidP="00C227E9">
            <w:pPr>
              <w:rPr>
                <w:color w:val="000000"/>
                <w:highlight w:val="red"/>
              </w:rPr>
            </w:pPr>
            <w:r w:rsidRPr="007D3B05">
              <w:rPr>
                <w:color w:val="000000"/>
                <w:highlight w:val="red"/>
              </w:rPr>
              <w:t xml:space="preserve">27 carriers, </w:t>
            </w:r>
            <w:r w:rsidR="00F13292" w:rsidRPr="007D3B05">
              <w:rPr>
                <w:color w:val="000000"/>
                <w:highlight w:val="red"/>
              </w:rPr>
              <w:t>not listed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r w:rsidRPr="00B665FF"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3913[T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350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HG00607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r w:rsidRPr="00B665FF">
              <w:rPr>
                <w:highlight w:val="green"/>
              </w:rPr>
              <w:t>HG01350</w:t>
            </w:r>
            <w:r w:rsidRPr="00B665FF">
              <w:t>, </w:t>
            </w:r>
            <w:r w:rsidRPr="00B665FF">
              <w:rPr>
                <w:highlight w:val="green"/>
              </w:rPr>
              <w:t>HG00607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3916[C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r w:rsidRPr="00B665FF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3948[G-&gt;A]</w:t>
            </w:r>
          </w:p>
        </w:tc>
        <w:tc>
          <w:tcPr>
            <w:tcW w:w="3969" w:type="dxa"/>
            <w:vAlign w:val="center"/>
          </w:tcPr>
          <w:p w:rsidR="00F13292" w:rsidRPr="007D3B05" w:rsidRDefault="00957F9D" w:rsidP="00957F9D">
            <w:pPr>
              <w:rPr>
                <w:color w:val="000000"/>
                <w:highlight w:val="red"/>
              </w:rPr>
            </w:pPr>
            <w:r w:rsidRPr="007D3B05">
              <w:rPr>
                <w:color w:val="000000"/>
                <w:highlight w:val="red"/>
              </w:rPr>
              <w:t>68 carriers, not listed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r w:rsidRPr="00B665FF"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4309[C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500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HG01504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r w:rsidRPr="00C227E9">
              <w:rPr>
                <w:highlight w:val="green"/>
              </w:rPr>
              <w:t>HG01500</w:t>
            </w:r>
            <w:r w:rsidRPr="00B665FF">
              <w:t>, </w:t>
            </w:r>
            <w:r w:rsidRPr="00C227E9">
              <w:rPr>
                <w:highlight w:val="green"/>
              </w:rPr>
              <w:t>HG01504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4377[T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354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r w:rsidRPr="00C227E9">
              <w:rPr>
                <w:highlight w:val="green"/>
              </w:rPr>
              <w:t>HG01354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4512[A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r w:rsidRPr="00C227E9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4773[A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73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r w:rsidRPr="00C227E9">
              <w:rPr>
                <w:highlight w:val="green"/>
              </w:rPr>
              <w:t>HG01173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4833[T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670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r w:rsidRPr="00C227E9">
              <w:rPr>
                <w:highlight w:val="green"/>
              </w:rPr>
              <w:t>HG01670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4991[A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663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NA18572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HG00580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r w:rsidRPr="00C227E9">
              <w:rPr>
                <w:highlight w:val="green"/>
              </w:rPr>
              <w:t>HG00663</w:t>
            </w:r>
            <w:r w:rsidRPr="00B665FF">
              <w:t>, </w:t>
            </w:r>
            <w:r w:rsidRPr="00C227E9">
              <w:rPr>
                <w:highlight w:val="green"/>
              </w:rPr>
              <w:t>NA18572</w:t>
            </w:r>
            <w:r w:rsidRPr="00B665FF">
              <w:t>, </w:t>
            </w:r>
            <w:r w:rsidRPr="00C227E9">
              <w:rPr>
                <w:highlight w:val="green"/>
              </w:rPr>
              <w:t>HG00580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HG00693, HG00328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5076[G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449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r w:rsidRPr="00C227E9">
              <w:rPr>
                <w:highlight w:val="green"/>
              </w:rPr>
              <w:t>HG00449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5149[T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365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HG01390</w:t>
            </w:r>
          </w:p>
        </w:tc>
        <w:tc>
          <w:tcPr>
            <w:tcW w:w="3261" w:type="dxa"/>
            <w:vAlign w:val="center"/>
          </w:tcPr>
          <w:p w:rsidR="00F13292" w:rsidRPr="00B665FF" w:rsidRDefault="00F13292" w:rsidP="00C227E9">
            <w:r w:rsidRPr="00C227E9">
              <w:rPr>
                <w:highlight w:val="green"/>
              </w:rPr>
              <w:t>HG01365</w:t>
            </w:r>
            <w:r w:rsidRPr="00B665FF">
              <w:t>, </w:t>
            </w:r>
            <w:r w:rsidRPr="00C227E9">
              <w:rPr>
                <w:highlight w:val="green"/>
              </w:rPr>
              <w:t>HG01390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5361[C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0651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54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0334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1366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790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NA18603, HG01173, </w:t>
            </w:r>
            <w:r w:rsidRPr="00C227E9">
              <w:rPr>
                <w:highlight w:val="yellow"/>
              </w:rPr>
              <w:t>HG01790</w:t>
            </w:r>
            <w:r>
              <w:rPr>
                <w:color w:val="000000"/>
              </w:rPr>
              <w:t>, NA18572, </w:t>
            </w:r>
            <w:r w:rsidRPr="00C227E9">
              <w:rPr>
                <w:highlight w:val="yellow"/>
              </w:rPr>
              <w:t>HG00651</w:t>
            </w:r>
            <w:r>
              <w:rPr>
                <w:color w:val="000000"/>
              </w:rPr>
              <w:t>, HG00534, HG01375, </w:t>
            </w:r>
            <w:r w:rsidRPr="00C227E9">
              <w:rPr>
                <w:highlight w:val="yellow"/>
              </w:rPr>
              <w:t>HG00654</w:t>
            </w:r>
            <w:r>
              <w:rPr>
                <w:color w:val="000000"/>
              </w:rPr>
              <w:t>, HG00702, HG00613, HG00657, HG00689, HG00705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6023[C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683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HG01149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HG00689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HG00590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color w:val="800080"/>
                <w:highlight w:val="green"/>
              </w:rPr>
              <w:t>HG00683</w:t>
            </w:r>
            <w:r>
              <w:rPr>
                <w:color w:val="000000"/>
              </w:rPr>
              <w:t>, </w:t>
            </w:r>
            <w:r w:rsidRPr="00C227E9">
              <w:rPr>
                <w:color w:val="800080"/>
                <w:highlight w:val="green"/>
              </w:rPr>
              <w:t>HG01149</w:t>
            </w:r>
            <w:r>
              <w:rPr>
                <w:color w:val="000000"/>
              </w:rPr>
              <w:t>, </w:t>
            </w:r>
            <w:r w:rsidRPr="00C227E9">
              <w:rPr>
                <w:color w:val="800080"/>
                <w:highlight w:val="green"/>
              </w:rPr>
              <w:t>HG00689</w:t>
            </w:r>
            <w:r>
              <w:rPr>
                <w:color w:val="000000"/>
              </w:rPr>
              <w:t>, </w:t>
            </w:r>
            <w:r w:rsidRPr="00C227E9">
              <w:rPr>
                <w:color w:val="800080"/>
                <w:highlight w:val="green"/>
              </w:rPr>
              <w:t>HG00590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HG01173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6084[T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651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0651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6190[C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6535[T-&gt;C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0651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5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33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366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790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NA18603, </w:t>
            </w:r>
            <w:r w:rsidRPr="00C227E9">
              <w:rPr>
                <w:highlight w:val="yellow"/>
              </w:rPr>
              <w:t>HG01790</w:t>
            </w:r>
            <w:r>
              <w:rPr>
                <w:color w:val="000000"/>
              </w:rPr>
              <w:t>, NA18572, </w:t>
            </w:r>
            <w:r w:rsidRPr="00C227E9">
              <w:rPr>
                <w:highlight w:val="yellow"/>
              </w:rPr>
              <w:t>HG00651</w:t>
            </w:r>
            <w:r>
              <w:rPr>
                <w:color w:val="000000"/>
              </w:rPr>
              <w:t>, HG01137, HG00534, HG00699, </w:t>
            </w:r>
            <w:r w:rsidRPr="00C227E9">
              <w:rPr>
                <w:highlight w:val="yellow"/>
              </w:rPr>
              <w:t>HG00654</w:t>
            </w:r>
            <w:r>
              <w:rPr>
                <w:color w:val="000000"/>
              </w:rPr>
              <w:t>, HG01375, </w:t>
            </w:r>
            <w:r w:rsidRPr="00C227E9">
              <w:rPr>
                <w:highlight w:val="yellow"/>
              </w:rPr>
              <w:t>HG00334</w:t>
            </w:r>
            <w:r>
              <w:rPr>
                <w:color w:val="000000"/>
              </w:rPr>
              <w:t>, </w:t>
            </w:r>
            <w:r w:rsidRPr="00C227E9">
              <w:rPr>
                <w:highlight w:val="yellow"/>
              </w:rPr>
              <w:t>HG01366</w:t>
            </w:r>
            <w:r>
              <w:rPr>
                <w:color w:val="000000"/>
              </w:rPr>
              <w:t>, HG00702, HG00613, HG00657, HG00689, HG00705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11:62296556[G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color w:val="000000"/>
                <w:highlight w:val="red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6592[C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1148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HG01134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1134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yellow"/>
              </w:rPr>
              <w:t>HG01148</w:t>
            </w:r>
            <w:r>
              <w:rPr>
                <w:color w:val="000000"/>
              </w:rPr>
              <w:t>, HG00501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6601[T-&gt;C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0651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5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33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366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790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NA18603, </w:t>
            </w:r>
            <w:r w:rsidRPr="00C227E9">
              <w:rPr>
                <w:highlight w:val="yellow"/>
              </w:rPr>
              <w:t>HG00651</w:t>
            </w:r>
            <w:r>
              <w:rPr>
                <w:color w:val="000000"/>
              </w:rPr>
              <w:t>, HG01125, HG00534, HG00699, </w:t>
            </w:r>
            <w:r w:rsidRPr="00C227E9">
              <w:rPr>
                <w:highlight w:val="yellow"/>
              </w:rPr>
              <w:t>HG00654</w:t>
            </w:r>
            <w:r>
              <w:rPr>
                <w:color w:val="000000"/>
              </w:rPr>
              <w:t>, </w:t>
            </w:r>
            <w:r w:rsidRPr="00C227E9">
              <w:rPr>
                <w:highlight w:val="yellow"/>
              </w:rPr>
              <w:t>HG00334</w:t>
            </w:r>
            <w:r>
              <w:rPr>
                <w:color w:val="000000"/>
              </w:rPr>
              <w:t>, </w:t>
            </w:r>
            <w:r w:rsidRPr="00C227E9">
              <w:rPr>
                <w:highlight w:val="yellow"/>
              </w:rPr>
              <w:t>HG01366</w:t>
            </w:r>
            <w:r>
              <w:rPr>
                <w:color w:val="000000"/>
              </w:rPr>
              <w:t>, HG00613, HG00657, HG01503, </w:t>
            </w:r>
            <w:r w:rsidRPr="00C227E9">
              <w:rPr>
                <w:highlight w:val="yellow"/>
              </w:rPr>
              <w:t>HG01108</w:t>
            </w:r>
            <w:r>
              <w:rPr>
                <w:color w:val="000000"/>
              </w:rPr>
              <w:t>, HG01506, NA18611, HG01173, </w:t>
            </w:r>
            <w:r w:rsidRPr="00C227E9">
              <w:rPr>
                <w:highlight w:val="yellow"/>
              </w:rPr>
              <w:t>HG01790</w:t>
            </w:r>
            <w:r>
              <w:rPr>
                <w:color w:val="000000"/>
              </w:rPr>
              <w:t>, NA18572, HG00581, HG01137, HG00342, HG01375, HG00702, HG00328, HG00449, HG00689, HG00705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6854[C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24</w:t>
            </w:r>
          </w:p>
        </w:tc>
        <w:tc>
          <w:tcPr>
            <w:tcW w:w="3261" w:type="dxa"/>
            <w:vAlign w:val="center"/>
          </w:tcPr>
          <w:p w:rsidR="00F13292" w:rsidRPr="00C227E9" w:rsidRDefault="00F13292" w:rsidP="00C227E9">
            <w:pPr>
              <w:rPr>
                <w:highlight w:val="green"/>
              </w:rPr>
            </w:pPr>
            <w:r w:rsidRPr="00C227E9">
              <w:rPr>
                <w:highlight w:val="green"/>
              </w:rPr>
              <w:t>HG01124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6892[T-&gt;C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683</w:t>
            </w:r>
          </w:p>
        </w:tc>
        <w:tc>
          <w:tcPr>
            <w:tcW w:w="3261" w:type="dxa"/>
            <w:vAlign w:val="center"/>
          </w:tcPr>
          <w:p w:rsidR="00F13292" w:rsidRPr="00C227E9" w:rsidRDefault="00F13292" w:rsidP="00C227E9">
            <w:pPr>
              <w:rPr>
                <w:highlight w:val="green"/>
              </w:rPr>
            </w:pPr>
            <w:r w:rsidRPr="00C227E9">
              <w:rPr>
                <w:highlight w:val="green"/>
              </w:rPr>
              <w:t>HG00683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6897[G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613</w:t>
            </w:r>
          </w:p>
        </w:tc>
        <w:tc>
          <w:tcPr>
            <w:tcW w:w="3261" w:type="dxa"/>
            <w:vAlign w:val="center"/>
          </w:tcPr>
          <w:p w:rsidR="00F13292" w:rsidRPr="00C227E9" w:rsidRDefault="00F13292" w:rsidP="00C227E9">
            <w:pPr>
              <w:rPr>
                <w:highlight w:val="green"/>
              </w:rPr>
            </w:pPr>
            <w:r w:rsidRPr="00C227E9">
              <w:rPr>
                <w:highlight w:val="green"/>
              </w:rPr>
              <w:t>HG00613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6998[C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353</w:t>
            </w:r>
          </w:p>
        </w:tc>
        <w:tc>
          <w:tcPr>
            <w:tcW w:w="3261" w:type="dxa"/>
            <w:vAlign w:val="center"/>
          </w:tcPr>
          <w:p w:rsidR="00F13292" w:rsidRPr="00C227E9" w:rsidRDefault="00F13292" w:rsidP="00C227E9">
            <w:pPr>
              <w:rPr>
                <w:highlight w:val="green"/>
              </w:rPr>
            </w:pPr>
            <w:r w:rsidRPr="00C227E9">
              <w:rPr>
                <w:highlight w:val="green"/>
              </w:rPr>
              <w:t>HG01353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7059[A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NA18579</w:t>
            </w:r>
          </w:p>
        </w:tc>
        <w:tc>
          <w:tcPr>
            <w:tcW w:w="3261" w:type="dxa"/>
            <w:vAlign w:val="center"/>
          </w:tcPr>
          <w:p w:rsidR="00F13292" w:rsidRPr="00C227E9" w:rsidRDefault="00F13292" w:rsidP="00C227E9">
            <w:pPr>
              <w:rPr>
                <w:highlight w:val="green"/>
              </w:rPr>
            </w:pPr>
            <w:r w:rsidRPr="00C227E9">
              <w:rPr>
                <w:highlight w:val="green"/>
              </w:rPr>
              <w:t>NA18579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HG00583, HG00334, HG00449, HG01350, HG00707, HG00607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7162[G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0651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5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HG0033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366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1790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0334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yellow"/>
              </w:rPr>
              <w:t>HG00651</w:t>
            </w:r>
            <w:r>
              <w:rPr>
                <w:color w:val="000000"/>
              </w:rPr>
              <w:t>, NA18603, HG00534, HG00699, </w:t>
            </w:r>
            <w:r w:rsidRPr="00C227E9">
              <w:rPr>
                <w:highlight w:val="yellow"/>
              </w:rPr>
              <w:t>HG00654</w:t>
            </w:r>
            <w:r>
              <w:rPr>
                <w:color w:val="000000"/>
              </w:rPr>
              <w:t>, </w:t>
            </w:r>
            <w:r w:rsidRPr="00C227E9">
              <w:rPr>
                <w:highlight w:val="yellow"/>
              </w:rPr>
              <w:t>HG01366</w:t>
            </w:r>
            <w:r>
              <w:rPr>
                <w:color w:val="000000"/>
              </w:rPr>
              <w:t>, HG00702, HG00657, NA18572, HG01503, HG00705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7320[A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7410[A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7447[T-&gt;C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0651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5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33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366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790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NA18603, HG01173, </w:t>
            </w:r>
            <w:r w:rsidRPr="00C227E9">
              <w:rPr>
                <w:highlight w:val="yellow"/>
              </w:rPr>
              <w:t>HG01790</w:t>
            </w:r>
            <w:r>
              <w:rPr>
                <w:color w:val="000000"/>
              </w:rPr>
              <w:t>, NA18572, </w:t>
            </w:r>
            <w:r w:rsidRPr="00C227E9">
              <w:rPr>
                <w:color w:val="800080"/>
                <w:highlight w:val="yellow"/>
              </w:rPr>
              <w:t>HG00651</w:t>
            </w:r>
            <w:r>
              <w:rPr>
                <w:color w:val="000000"/>
              </w:rPr>
              <w:t>, HG01137, HG00534, HG00699, HG01375, </w:t>
            </w:r>
            <w:r w:rsidRPr="00C227E9">
              <w:rPr>
                <w:highlight w:val="yellow"/>
              </w:rPr>
              <w:t>HG00654</w:t>
            </w:r>
            <w:r>
              <w:rPr>
                <w:color w:val="000000"/>
              </w:rPr>
              <w:t>, </w:t>
            </w:r>
            <w:r w:rsidRPr="00C227E9">
              <w:rPr>
                <w:highlight w:val="yellow"/>
              </w:rPr>
              <w:t>HG00334</w:t>
            </w:r>
            <w:r>
              <w:rPr>
                <w:color w:val="000000"/>
              </w:rPr>
              <w:t>, </w:t>
            </w:r>
            <w:r w:rsidRPr="00C227E9">
              <w:rPr>
                <w:highlight w:val="yellow"/>
              </w:rPr>
              <w:t>HG01366</w:t>
            </w:r>
            <w:r>
              <w:rPr>
                <w:color w:val="000000"/>
              </w:rPr>
              <w:t>, HG00702, HG00613, HG00657, HG00689, HG00705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7462[A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NA18609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NA18609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7759[T-&gt;C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NA18563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NA18563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7789[C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583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0583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8074[C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8597[C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0463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93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NA18603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708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99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702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57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701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89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19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3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yellow"/>
              </w:rPr>
              <w:t>NA18603</w:t>
            </w:r>
            <w:r>
              <w:rPr>
                <w:color w:val="000000"/>
              </w:rPr>
              <w:t>, HG00651, HG01500, HG01149, </w:t>
            </w:r>
            <w:r w:rsidRPr="00C227E9">
              <w:rPr>
                <w:highlight w:val="yellow"/>
              </w:rPr>
              <w:t>HG00693</w:t>
            </w:r>
            <w:r>
              <w:rPr>
                <w:color w:val="000000"/>
              </w:rPr>
              <w:t>, </w:t>
            </w:r>
            <w:r w:rsidRPr="00C227E9">
              <w:rPr>
                <w:highlight w:val="yellow"/>
              </w:rPr>
              <w:t>HG00699</w:t>
            </w:r>
            <w:r>
              <w:rPr>
                <w:color w:val="000000"/>
              </w:rPr>
              <w:t>, HG00534, HG00698, HG00654, HG00334, HG00614, </w:t>
            </w:r>
            <w:r w:rsidRPr="00C227E9">
              <w:rPr>
                <w:highlight w:val="yellow"/>
              </w:rPr>
              <w:t>HG00657</w:t>
            </w:r>
            <w:r>
              <w:rPr>
                <w:color w:val="000000"/>
              </w:rPr>
              <w:t>, HG00613, </w:t>
            </w:r>
            <w:r w:rsidRPr="00C227E9">
              <w:rPr>
                <w:highlight w:val="yellow"/>
              </w:rPr>
              <w:t>HG00619</w:t>
            </w:r>
            <w:r>
              <w:rPr>
                <w:color w:val="000000"/>
              </w:rPr>
              <w:t>, HG01503, HG01668, HG01107, HG01108, HG01506, NA18611, NA18537, NA18572, HG01170, HG00321, HG00683, HG01137, HG01374, HG01375, NA18609, HG00328, HG00449, </w:t>
            </w:r>
            <w:r w:rsidRPr="00C227E9">
              <w:rPr>
                <w:highlight w:val="yellow"/>
              </w:rPr>
              <w:t>HG00689</w:t>
            </w:r>
            <w:r>
              <w:rPr>
                <w:color w:val="000000"/>
              </w:rPr>
              <w:t>, HG00607, </w:t>
            </w:r>
            <w:r w:rsidRPr="00C227E9">
              <w:rPr>
                <w:highlight w:val="yellow"/>
              </w:rPr>
              <w:t>HG00708</w:t>
            </w:r>
            <w:r>
              <w:rPr>
                <w:color w:val="000000"/>
              </w:rPr>
              <w:t>, HG01125, HG00672, HG00671, HG01124, HG01790, HG01350, HG01791, HG01670, HG00581, HG00580, HG01390, HG01510, HG00464, HG00584, </w:t>
            </w:r>
            <w:r w:rsidRPr="00C227E9">
              <w:rPr>
                <w:highlight w:val="yellow"/>
              </w:rPr>
              <w:t>HG00463</w:t>
            </w:r>
            <w:r>
              <w:rPr>
                <w:color w:val="000000"/>
              </w:rPr>
              <w:t>, HG00342, HG01512, HG00583, HG00263, HG01353, HG01354, </w:t>
            </w:r>
            <w:r w:rsidRPr="00C227E9">
              <w:rPr>
                <w:highlight w:val="yellow"/>
              </w:rPr>
              <w:t>HG00702</w:t>
            </w:r>
            <w:r>
              <w:rPr>
                <w:color w:val="000000"/>
              </w:rPr>
              <w:t>, </w:t>
            </w:r>
            <w:r w:rsidRPr="00C227E9">
              <w:rPr>
                <w:highlight w:val="yellow"/>
              </w:rPr>
              <w:t>HG00701</w:t>
            </w:r>
            <w:r>
              <w:rPr>
                <w:color w:val="000000"/>
              </w:rPr>
              <w:t>, </w:t>
            </w:r>
            <w:r w:rsidRPr="00C227E9">
              <w:rPr>
                <w:highlight w:val="yellow"/>
              </w:rPr>
              <w:t>HG00308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8701[C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8832[A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9362[C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NA1855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NA1855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9744[A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299945[A-&gt;C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FFFF00"/>
              </w:rPr>
              <w:t>HG00651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065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HG00334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FFFF00"/>
              </w:rPr>
              <w:t>HG01366</w:t>
            </w:r>
            <w:r>
              <w:rPr>
                <w:color w:val="000000"/>
              </w:rPr>
              <w:t xml:space="preserve">, </w:t>
            </w:r>
            <w:r w:rsidRPr="00C227E9">
              <w:rPr>
                <w:color w:val="000000"/>
                <w:highlight w:val="red"/>
              </w:rPr>
              <w:t>HG01790</w:t>
            </w:r>
            <w:r>
              <w:rPr>
                <w:color w:val="000000"/>
              </w:rPr>
              <w:t>, </w:t>
            </w: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0334</w:t>
            </w:r>
            <w:r>
              <w:rPr>
                <w:color w:val="000000"/>
              </w:rPr>
              <w:t>, </w:t>
            </w:r>
            <w:r w:rsidRPr="00C227E9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yellow"/>
              </w:rPr>
              <w:t>HG00651</w:t>
            </w:r>
            <w:r>
              <w:rPr>
                <w:color w:val="000000"/>
              </w:rPr>
              <w:t>, HG01125, NA18603, HG00534, HG00699, </w:t>
            </w:r>
            <w:r w:rsidRPr="00C227E9">
              <w:rPr>
                <w:highlight w:val="yellow"/>
              </w:rPr>
              <w:t>HG00654</w:t>
            </w:r>
            <w:r>
              <w:rPr>
                <w:color w:val="000000"/>
              </w:rPr>
              <w:t>, </w:t>
            </w:r>
            <w:r w:rsidRPr="00C227E9">
              <w:rPr>
                <w:highlight w:val="yellow"/>
              </w:rPr>
              <w:t>HG01366</w:t>
            </w:r>
            <w:r>
              <w:rPr>
                <w:color w:val="000000"/>
              </w:rPr>
              <w:t>, HG00702, HG00657, NA18572, HG00705, HG01506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300276[C-&gt;G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684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0684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300502[G-&gt;A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HG00663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300711[C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300713[C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1108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1108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13292" w:rsidTr="00C227E9">
        <w:tc>
          <w:tcPr>
            <w:tcW w:w="2263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11:62300953[C-&gt;T]</w:t>
            </w:r>
          </w:p>
        </w:tc>
        <w:tc>
          <w:tcPr>
            <w:tcW w:w="3969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  <w:shd w:val="clear" w:color="auto" w:fill="00FF00"/>
              </w:rPr>
              <w:t>HG00464</w:t>
            </w:r>
          </w:p>
        </w:tc>
        <w:tc>
          <w:tcPr>
            <w:tcW w:w="3261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 w:rsidRPr="00C227E9">
              <w:rPr>
                <w:highlight w:val="green"/>
              </w:rPr>
              <w:t>HG00464</w:t>
            </w:r>
          </w:p>
        </w:tc>
        <w:tc>
          <w:tcPr>
            <w:tcW w:w="4897" w:type="dxa"/>
            <w:vAlign w:val="center"/>
          </w:tcPr>
          <w:p w:rsidR="00F13292" w:rsidRDefault="00F13292" w:rsidP="00C227E9">
            <w:pPr>
              <w:rPr>
                <w:color w:val="000000"/>
              </w:rPr>
            </w:pPr>
            <w:r>
              <w:rPr>
                <w:color w:val="000000"/>
              </w:rPr>
              <w:t>HG00702</w:t>
            </w:r>
          </w:p>
        </w:tc>
      </w:tr>
    </w:tbl>
    <w:p w:rsidR="00F13292" w:rsidRDefault="00F13292"/>
    <w:sectPr w:rsidR="00F13292" w:rsidSect="000B267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67D"/>
    <w:rsid w:val="000B267D"/>
    <w:rsid w:val="0028344C"/>
    <w:rsid w:val="0042435C"/>
    <w:rsid w:val="00734F54"/>
    <w:rsid w:val="007D3B05"/>
    <w:rsid w:val="008540F1"/>
    <w:rsid w:val="00897D00"/>
    <w:rsid w:val="00957F9D"/>
    <w:rsid w:val="00B665FF"/>
    <w:rsid w:val="00B77BFD"/>
    <w:rsid w:val="00BC4865"/>
    <w:rsid w:val="00C227E9"/>
    <w:rsid w:val="00CA0AA4"/>
    <w:rsid w:val="00F1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7</Words>
  <Characters>6598</Characters>
  <Application>Microsoft Office Word</Application>
  <DocSecurity>0</DocSecurity>
  <Lines>54</Lines>
  <Paragraphs>1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7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</dc:creator>
  <cp:lastModifiedBy>Capangan, Fritz</cp:lastModifiedBy>
  <cp:revision>4</cp:revision>
  <cp:lastPrinted>2017-10-31T12:01:00Z</cp:lastPrinted>
  <dcterms:created xsi:type="dcterms:W3CDTF">2018-08-07T09:17:00Z</dcterms:created>
  <dcterms:modified xsi:type="dcterms:W3CDTF">2019-01-21T05:27:00Z</dcterms:modified>
</cp:coreProperties>
</file>